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24" w:rsidRDefault="00493C24" w:rsidP="00493C24">
      <w:pPr>
        <w:spacing w:line="240" w:lineRule="auto"/>
        <w:rPr>
          <w:rFonts w:asciiTheme="majorHAnsi" w:hAnsiTheme="majorHAnsi"/>
          <w:sz w:val="24"/>
          <w:szCs w:val="18"/>
          <w:lang w:val="en-US"/>
        </w:rPr>
      </w:pPr>
      <w:r>
        <w:rPr>
          <w:rFonts w:asciiTheme="majorHAnsi" w:hAnsiTheme="majorHAnsi"/>
          <w:b/>
          <w:sz w:val="24"/>
          <w:szCs w:val="24"/>
          <w:lang w:val="en-US"/>
        </w:rPr>
        <w:t>Table S</w:t>
      </w:r>
      <w:r w:rsidR="00FB73A3">
        <w:rPr>
          <w:rFonts w:asciiTheme="majorHAnsi" w:hAnsiTheme="majorHAnsi"/>
          <w:b/>
          <w:sz w:val="24"/>
          <w:szCs w:val="24"/>
          <w:lang w:val="en-US"/>
        </w:rPr>
        <w:t>1</w:t>
      </w:r>
      <w:r w:rsidR="001A4E6A">
        <w:rPr>
          <w:rFonts w:asciiTheme="majorHAnsi" w:hAnsiTheme="majorHAnsi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Theme="majorHAnsi" w:hAnsiTheme="majorHAnsi"/>
          <w:b/>
          <w:sz w:val="24"/>
          <w:szCs w:val="24"/>
          <w:lang w:val="en-US"/>
        </w:rPr>
        <w:t>.</w:t>
      </w:r>
      <w:r>
        <w:rPr>
          <w:rFonts w:asciiTheme="majorHAnsi" w:hAnsiTheme="majorHAnsi"/>
          <w:sz w:val="24"/>
          <w:szCs w:val="24"/>
          <w:lang w:val="en-US"/>
        </w:rPr>
        <w:t xml:space="preserve">  The list of identified proteins containing methionine sulfoxide (MetO) in our study with calculated changes in abundance assigned as upregulated (log</w:t>
      </w:r>
      <w:r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/>
          <w:sz w:val="24"/>
          <w:szCs w:val="24"/>
          <w:lang w:val="en-US"/>
        </w:rPr>
        <w:t>FC&gt;2) and downregulated  (log</w:t>
      </w:r>
      <w:r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>
        <w:rPr>
          <w:rFonts w:asciiTheme="majorHAnsi" w:hAnsiTheme="majorHAnsi"/>
          <w:sz w:val="24"/>
          <w:szCs w:val="24"/>
          <w:lang w:val="en-US"/>
        </w:rPr>
        <w:t>FC&lt;–2) in germinated Norway maple seeds as compared to sycamore seeds</w:t>
      </w:r>
      <w:r>
        <w:rPr>
          <w:rFonts w:asciiTheme="majorHAnsi" w:hAnsiTheme="majorHAnsi" w:cs="Times New Roman"/>
          <w:sz w:val="24"/>
          <w:szCs w:val="18"/>
          <w:lang w:val="en-US"/>
        </w:rPr>
        <w:t xml:space="preserve">. </w:t>
      </w:r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 Protein name was derived from </w:t>
      </w:r>
      <w:proofErr w:type="spellStart"/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UniProt</w:t>
      </w:r>
      <w:proofErr w:type="spellEnd"/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 database (</w:t>
      </w:r>
      <w:proofErr w:type="spellStart"/>
      <w:r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>UniProt</w:t>
      </w:r>
      <w:proofErr w:type="spellEnd"/>
      <w:r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 Consortium 2021) accessed on February 2024. </w:t>
      </w:r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* </w:t>
      </w:r>
      <w:r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Gene abbreviation refers to homological </w:t>
      </w:r>
      <w:r>
        <w:rPr>
          <w:rFonts w:asciiTheme="majorHAnsi" w:hAnsiTheme="majorHAnsi" w:cs="Segoe UI"/>
          <w:i/>
          <w:color w:val="212121"/>
          <w:sz w:val="24"/>
          <w:szCs w:val="18"/>
          <w:shd w:val="clear" w:color="auto" w:fill="FFFFFF"/>
          <w:lang w:val="en-US"/>
        </w:rPr>
        <w:t>Arabidopsis thaliana</w:t>
      </w:r>
      <w:r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 gene recognized by protein-coding gene classification information </w:t>
      </w:r>
      <w:proofErr w:type="spellStart"/>
      <w:r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>knowledgebases</w:t>
      </w:r>
      <w:proofErr w:type="spellEnd"/>
      <w:r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. </w:t>
      </w:r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**</w:t>
      </w:r>
      <w:r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Amino acid sequences of proteins assigned as uncharacterized, containing a specific domain or identified only to class were extracted from </w:t>
      </w:r>
      <w:proofErr w:type="spellStart"/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UniProt</w:t>
      </w:r>
      <w:proofErr w:type="spellEnd"/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 database and were explicated using PSI-BLAST search method </w:t>
      </w:r>
      <w:r>
        <w:rPr>
          <w:rFonts w:asciiTheme="majorHAnsi" w:hAnsiTheme="majorHAnsi"/>
          <w:sz w:val="24"/>
          <w:szCs w:val="18"/>
          <w:lang w:val="en-US"/>
        </w:rPr>
        <w:t xml:space="preserve">(Bhagwat and </w:t>
      </w:r>
      <w:proofErr w:type="spellStart"/>
      <w:r>
        <w:rPr>
          <w:rFonts w:asciiTheme="majorHAnsi" w:hAnsiTheme="majorHAnsi"/>
          <w:sz w:val="24"/>
          <w:szCs w:val="18"/>
          <w:lang w:val="en-US"/>
        </w:rPr>
        <w:t>Aravind</w:t>
      </w:r>
      <w:proofErr w:type="spellEnd"/>
      <w:r>
        <w:rPr>
          <w:rFonts w:asciiTheme="majorHAnsi" w:hAnsiTheme="majorHAnsi"/>
          <w:sz w:val="24"/>
          <w:szCs w:val="18"/>
          <w:lang w:val="en-US"/>
        </w:rPr>
        <w:t xml:space="preserve"> 2007). </w:t>
      </w:r>
      <w:r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Green color font of a gene refers to the chloroplastic protein.</w:t>
      </w:r>
    </w:p>
    <w:p w:rsidR="00C22FFB" w:rsidRPr="00493C24" w:rsidRDefault="00C22FFB">
      <w:pPr>
        <w:rPr>
          <w:lang w:val="en-US"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824"/>
        <w:gridCol w:w="899"/>
        <w:gridCol w:w="1504"/>
        <w:gridCol w:w="2271"/>
        <w:gridCol w:w="2168"/>
        <w:gridCol w:w="1277"/>
        <w:gridCol w:w="1134"/>
        <w:gridCol w:w="855"/>
        <w:gridCol w:w="1416"/>
        <w:gridCol w:w="1277"/>
        <w:gridCol w:w="1185"/>
        <w:gridCol w:w="4483"/>
        <w:gridCol w:w="597"/>
      </w:tblGrid>
      <w:tr w:rsidR="00C22FFB" w:rsidRPr="00C22FFB" w:rsidTr="004331E1">
        <w:trPr>
          <w:trHeight w:val="1455"/>
        </w:trPr>
        <w:tc>
          <w:tcPr>
            <w:tcW w:w="207" w:type="pct"/>
            <w:hideMark/>
          </w:tcPr>
          <w:p w:rsidR="00C22FFB" w:rsidRPr="00C22FFB" w:rsidRDefault="004331E1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adj</w:t>
            </w:r>
            <w:proofErr w:type="spellEnd"/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P Val</w:t>
            </w:r>
          </w:p>
        </w:tc>
        <w:tc>
          <w:tcPr>
            <w:tcW w:w="226" w:type="pct"/>
            <w:hideMark/>
          </w:tcPr>
          <w:p w:rsidR="00C22FFB" w:rsidRPr="00C22FFB" w:rsidRDefault="00493C24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L</w:t>
            </w:r>
            <w:r w:rsidR="00C22FFB"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og</w:t>
            </w:r>
            <w:r w:rsidRPr="00493C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="004331E1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378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Leading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teins</w:t>
            </w:r>
            <w:proofErr w:type="spellEnd"/>
          </w:p>
        </w:tc>
        <w:tc>
          <w:tcPr>
            <w:tcW w:w="571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Protein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544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Protein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321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85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ositions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within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teins</w:t>
            </w:r>
            <w:proofErr w:type="spellEnd"/>
          </w:p>
        </w:tc>
        <w:tc>
          <w:tcPr>
            <w:tcW w:w="215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Localization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b</w:t>
            </w:r>
            <w:proofErr w:type="spellEnd"/>
          </w:p>
        </w:tc>
        <w:tc>
          <w:tcPr>
            <w:tcW w:w="356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EP</w:t>
            </w:r>
          </w:p>
        </w:tc>
        <w:tc>
          <w:tcPr>
            <w:tcW w:w="321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Unique_identifier</w:t>
            </w:r>
            <w:proofErr w:type="spellEnd"/>
          </w:p>
        </w:tc>
        <w:tc>
          <w:tcPr>
            <w:tcW w:w="298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Score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for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localization</w:t>
            </w:r>
            <w:proofErr w:type="spellEnd"/>
          </w:p>
        </w:tc>
        <w:tc>
          <w:tcPr>
            <w:tcW w:w="1127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Sequence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window</w:t>
            </w:r>
            <w:proofErr w:type="spellEnd"/>
          </w:p>
        </w:tc>
        <w:tc>
          <w:tcPr>
            <w:tcW w:w="151" w:type="pct"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Nr of </w:t>
            </w:r>
            <w:proofErr w:type="spellStart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Oxidation</w:t>
            </w:r>
            <w:proofErr w:type="spellEnd"/>
            <w:r w:rsidRPr="00C22FF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 M 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3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.09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BP3</w:t>
            </w:r>
          </w:p>
        </w:tc>
        <w:tc>
          <w:tcPr>
            <w:tcW w:w="570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P-3 complex subunit beta C-terminal domain-containing</w:t>
            </w:r>
          </w:p>
        </w:tc>
        <w:tc>
          <w:tcPr>
            <w:tcW w:w="545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548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24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2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3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4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5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7551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8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.676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YLESSKDIWDTLRLMYSSEENITRIHELYQ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031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.72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F1</w:t>
            </w:r>
          </w:p>
        </w:tc>
        <w:tc>
          <w:tcPr>
            <w:tcW w:w="570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Outer envelope pore protein 16-2, chloroplastic</w:t>
            </w:r>
          </w:p>
        </w:tc>
        <w:tc>
          <w:tcPr>
            <w:tcW w:w="545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616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.01E-19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16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7.16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DSSSITSNLEHRSLL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098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.67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GJ5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rotein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ulfur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ficiency-induced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885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8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3056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4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.692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VGLDDDFVKGLEQLMDEWGPLRSKRLPIFE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03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.41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N9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Osmotin-like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165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.26E-46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71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.185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PATFTYAHDSPTLMHECSSPRELKVIFCH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082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.13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L4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BED-type domain-containing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Zinc finger BED domain-containing protein RICESLEEPER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682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7317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76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.692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DLARMIILHGYPLTMVDHVGFRVFVKNLQP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098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.98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R0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r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type G domain-containing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 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59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1243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51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7.9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YSVLNQKRGHVFEEMQRQGTPLYNIKAYLP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056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.86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LQ1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TP synthase subunit beta (mitochondrial)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869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.4E-08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87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.866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FDDGLPPILTALEVMDHSIRVVLEVASHLG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085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6D2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09540C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</w:t>
            </w:r>
            <w:r w:rsidR="00C22FFB"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ptidylprolyl</w:t>
            </w:r>
            <w:proofErr w:type="spellEnd"/>
            <w:r w:rsidR="00C22FFB"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isomer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523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.15E-32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05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2.41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NFTKKHTEAGILSMANAGPGTNGSQFFIC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12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9F7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691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2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.82E-05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01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4.05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QLQDNLLQFDLARSMLGFSSSLLLRGTSCS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1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4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3.99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9Y5;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A0A5C7ID52;A0A5C7IWK4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5-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methyltetrahydropteroyltriglutamate--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omocysteine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ethyltransferase</w:t>
            </w:r>
            <w:proofErr w:type="spellEnd"/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378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7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1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.19E-39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32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6.93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WSSAAQSMTARPMKGMLTGPVTILNWSFVRN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WSSMAQSMTARPMKGMLTGPVTILNWSFVRN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WSSMAQSMTKRPMKGMLTGPVTILNWSFVRN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.0082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79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7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1E-07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93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5.89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FFDQFALSMIKMGQMSVLTGTLGEVRANCS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2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58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63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406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Signal recognition particle 9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protein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910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19527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6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.573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AKKMEKLNNIFFTLMARGPDADVSEVAGKE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44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6Y2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ycosyltransfer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DP-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ycosyltransferase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73C4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67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3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2088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67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.518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DLVKGIEQLMGDHEMKKRAQMLSSKFQQGF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4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41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3C7;A0A6B9S1H9;A0A5C7H8Z0;A0A5C7HT26;A0A5C7IX25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ubulin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lpha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hain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Alpha-2.4 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ubulin</w:t>
            </w:r>
            <w:proofErr w:type="spellEnd"/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482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9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8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17475D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.83E-20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2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.076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EFQTNLVPYPRIHFMLSSYAPVISAEKAFH;TEFQTNLVPYPRIHFMLSSYAPVISAEKAYH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79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T34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otein NRT1/ PTR FAMILY 2.6-like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566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248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45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.726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DGREAQISNSAGSKR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43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28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R0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r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type G domain-containing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 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9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.6E-14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54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4.94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TVMSKSPNKHNRLYMEARPLEDGLAEAIDD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15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25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MQ2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Fructose-bisphosphate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ldol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2g2133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03E-18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01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.198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DHHVLLEGTLLKPNMVTPGSESPKVTPEVI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6Y2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ycosyltransfer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DP-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ycosyltransferase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73C3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678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8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2088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66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.518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MVNKDDLVKGIEQLMGDHEMKKRAQMLSSK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43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17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361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ketol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6075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.2E-09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0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3.65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KPDAILVDHRTFCIMGDGCAMEGISHEAAS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3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05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X9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09540C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</w:t>
            </w:r>
            <w:r w:rsidR="00C22FFB"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ptidylprolyl</w:t>
            </w:r>
            <w:proofErr w:type="spellEnd"/>
            <w:r w:rsidR="00C22FFB"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isomer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6203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933493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29E-05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23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.402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KGSVIKGWDEGVMGMQLGETARLRCSPDYA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6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01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R0;A0A5C7IRX9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r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type G domain-containing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 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17475D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7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433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56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.718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YANAIRNCDPDGPLMLYVSKMIPASDKGRF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26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98;A0A6B9S3G2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longation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factor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1-alpha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794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17475D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4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.05E-10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65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4.81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VPVGRVETGIIKPGMVVTFGPTGLTTEVKS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32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E5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17475D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oly [ADP-ribose] polymeras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544" w:type="pct"/>
          </w:tcPr>
          <w:p w:rsidR="004331E1" w:rsidRPr="00C22FFB" w:rsidRDefault="004331E1" w:rsidP="0017475D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132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3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.52E-07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55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0.14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GFLPAVCSLPVPGYMFGKAIVCSDAVAEAA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78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87</w:t>
            </w:r>
          </w:p>
        </w:tc>
        <w:tc>
          <w:tcPr>
            <w:tcW w:w="571" w:type="pct"/>
            <w:noWrap/>
            <w:hideMark/>
          </w:tcPr>
          <w:p w:rsidR="004331E1" w:rsidRPr="004331E1" w:rsidRDefault="004331E1" w:rsidP="00C22FFB">
            <w:pPr>
              <w:rPr>
                <w:rFonts w:ascii="Cambria" w:eastAsia="Times New Roman" w:hAnsi="Cambria" w:cs="Arial"/>
                <w:bCs/>
                <w:color w:val="00B0F0"/>
                <w:sz w:val="20"/>
                <w:szCs w:val="20"/>
                <w:lang w:val="en-US" w:eastAsia="pl-PL"/>
              </w:rPr>
            </w:pPr>
            <w:r w:rsidRPr="004331E1">
              <w:rPr>
                <w:rFonts w:ascii="Cambria" w:eastAsia="Times New Roman" w:hAnsi="Cambria" w:cs="Arial"/>
                <w:bCs/>
                <w:sz w:val="20"/>
                <w:szCs w:val="20"/>
                <w:lang w:val="en-US" w:eastAsia="pl-PL"/>
              </w:rPr>
              <w:t>T-complex protein 1 subunit beta (CCT-beta)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b/>
                <w:bCs/>
                <w:color w:val="00B0F0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089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9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15351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15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.167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LREAEKLVAAKIHPMTIISGFRMAAECACN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R9;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A0A5C7HN13</w:t>
            </w:r>
          </w:p>
        </w:tc>
        <w:tc>
          <w:tcPr>
            <w:tcW w:w="571" w:type="pct"/>
            <w:noWrap/>
            <w:hideMark/>
          </w:tcPr>
          <w:p w:rsidR="00C22FFB" w:rsidRPr="00C54A84" w:rsidRDefault="00C22FFB" w:rsidP="00C22FFB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54A84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lastRenderedPageBreak/>
              <w:t>Ribosomal</w:t>
            </w:r>
            <w:proofErr w:type="spellEnd"/>
            <w:r w:rsidRPr="00C54A84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L3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4303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7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3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47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28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10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0.968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EKQVPVDAVFQKDEMIDIIGVTKGKGYEGV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.0026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71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XN9;A0A5C7HYD1;A0A5C7IJ29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ATP-dependent RNA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helic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karyotic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nitiation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4A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4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6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7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00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3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236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67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3.69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ADHIKMFVLDEADEMLSRGFKDQMYDIFQL;RPDHIKMFVLDEADEMLSRGFKDQIYDIFQL;RPDYIKMFVLDEADEMLSRGFKDQIYDIFQL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6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67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Z3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DP-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rabinopyranose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ut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890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31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61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.45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DIVIPTIRNLDFLEMWRPFFEKYHLIIVQD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86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LY0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DP-glucose 6-dehydrogenase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265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7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71E-05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92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3.39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WDEFKSLDYQRIYEGMQKPAFVFDGRNIVDA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55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HE9;A0A5C7IB13</w:t>
            </w:r>
          </w:p>
        </w:tc>
        <w:tc>
          <w:tcPr>
            <w:tcW w:w="571" w:type="pct"/>
            <w:noWrap/>
            <w:hideMark/>
          </w:tcPr>
          <w:p w:rsidR="004331E1" w:rsidRPr="004331E1" w:rsidRDefault="004331E1" w:rsidP="00C22FFB">
            <w:pPr>
              <w:rPr>
                <w:rFonts w:ascii="Cambria" w:eastAsia="Times New Roman" w:hAnsi="Cambria" w:cs="Arial"/>
                <w:bCs/>
                <w:color w:val="00B0F0"/>
                <w:sz w:val="20"/>
                <w:szCs w:val="20"/>
                <w:lang w:val="en-US" w:eastAsia="pl-PL"/>
              </w:rPr>
            </w:pPr>
            <w:r w:rsidRPr="004331E1">
              <w:rPr>
                <w:rFonts w:ascii="Cambria" w:eastAsia="Times New Roman" w:hAnsi="Cambria" w:cs="Arial"/>
                <w:bCs/>
                <w:sz w:val="20"/>
                <w:szCs w:val="20"/>
                <w:lang w:val="en-US" w:eastAsia="pl-PL"/>
              </w:rPr>
              <w:t>T-complex protein 1 subunit zeta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b/>
                <w:bCs/>
                <w:color w:val="00B0F0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253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3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274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16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.492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GELMKQSERYIDEGMHPRVLVDGFEIAKRA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56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2N9FQY6;A0A2N9FY75;A0A5C7HR14;A0A5C7GUZ6;A0A5C7H156;A0A5C7INT9;A0A5C7IP03;A0A6B9S303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ubulin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beta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hain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ubulin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beta-1 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hain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578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9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47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43E-29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76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6.26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FQVCHSLGGGTGSGMGTLLISKIREEYPDR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3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55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CL4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ongation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-gamma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772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0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952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12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2.77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PKAKNPLDLLPPSKMILDDWKRLYSNTKSN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2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54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L76</w:t>
            </w:r>
          </w:p>
        </w:tc>
        <w:tc>
          <w:tcPr>
            <w:tcW w:w="571" w:type="pct"/>
            <w:noWrap/>
            <w:hideMark/>
          </w:tcPr>
          <w:p w:rsidR="00C22FFB" w:rsidRPr="0009540C" w:rsidRDefault="00C22FFB" w:rsidP="00C22FFB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60S </w:t>
            </w:r>
            <w:proofErr w:type="spellStart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L27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223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321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85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.08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RVKAFIKLVNYQHLMPTRYTLDVDLKDIVT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96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E7</w:t>
            </w:r>
          </w:p>
        </w:tc>
        <w:tc>
          <w:tcPr>
            <w:tcW w:w="571" w:type="pct"/>
            <w:noWrap/>
            <w:hideMark/>
          </w:tcPr>
          <w:p w:rsidR="004331E1" w:rsidRPr="0009540C" w:rsidRDefault="004331E1" w:rsidP="00C22FFB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>Large ribosomal subunit protein uL18 C-terminal eukaryotes domain-containing protein</w:t>
            </w:r>
          </w:p>
        </w:tc>
        <w:tc>
          <w:tcPr>
            <w:tcW w:w="544" w:type="pct"/>
          </w:tcPr>
          <w:p w:rsidR="004331E1" w:rsidRPr="0009540C" w:rsidRDefault="004331E1" w:rsidP="00C22FFB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3776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1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66E-08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37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.421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YIFGGHVAAYMRTLMEDEPEKYQSHFCEFI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49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W7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11-beta-hydroxysteroid dehydrogenase-like 4A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059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2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94E-07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4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8.43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GNIVALSSADAWLPMPRHSFYNVFN_____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47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64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alate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441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99999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.47E-06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24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.904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QIGYALVPMIARGVMLGADQPVILHMLDIP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44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HI8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UF642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otein DUF642 L-</w:t>
            </w:r>
            <w:r w:rsidR="0009540C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galactono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-1.4-</w:t>
            </w:r>
            <w:r w:rsidR="0009540C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lactone-responsive gene 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2-like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546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47E-12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62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1.59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GLVEYIHGGPQPGGMFFAVSHGVHAVRLGN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93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YD0;A0A5C7GZ31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horbol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ester/DAG-type domain-containing protein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1737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152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03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0.39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HWPFKVIPGPADKPMIVVTYKGEEKQFFAE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HWPFKVIPGPADKPMIVVTYKGEEKQFSAE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.025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Y7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utathione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ransfer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ongation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-gamma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964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131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11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.871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EYSGVQVKLVEDFQMGVSNKTPEFLKMNPI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7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HK2;A0A5C7HWI3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rofil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1976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17475D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192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0.02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SLAPTGLHLAGAKYMVIQGEPGAVIRGKKG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TLAPTGLYLGGTKYMVIQGEPGAVIRGKKG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049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PV8</w:t>
            </w:r>
          </w:p>
        </w:tc>
        <w:tc>
          <w:tcPr>
            <w:tcW w:w="571" w:type="pct"/>
            <w:noWrap/>
            <w:hideMark/>
          </w:tcPr>
          <w:p w:rsidR="00C22FFB" w:rsidRPr="0009540C" w:rsidRDefault="00C22FFB" w:rsidP="00C22FFB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S11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85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;</w:t>
            </w:r>
            <w:r w:rsidR="0017475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.5E-05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16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.166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KVKADRDESSPYAAMLAAQDVSQRCKELGI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4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FK8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Water stress and hypersensitive response domain-containing protein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4143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5808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38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.259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LNKAKEFVADKVVHMKKPEASVEDVDLKNV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8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J1B7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ycosyltransfer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DP-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ycosyltransferase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87A2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14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.07E-10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82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9.13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INNVCHIVAMPYPAK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37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19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R0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r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type G domain-containing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 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2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781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52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4.97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VFAGKVSTGLKVRIMGPNYVPGEKKDLYTK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45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1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F8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aperonin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CPN60-2.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itochondrial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34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.34E-05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38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.407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VAAGMNAMDLRRGISMAVDAVVTNLKSRAKM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49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10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late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324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.9E-05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62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.589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ASGGIGQPLALLVKMSPLVSALHLYDIANV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31</w:t>
            </w:r>
          </w:p>
        </w:tc>
        <w:tc>
          <w:tcPr>
            <w:tcW w:w="22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08</w:t>
            </w:r>
          </w:p>
        </w:tc>
        <w:tc>
          <w:tcPr>
            <w:tcW w:w="378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1R9</w:t>
            </w:r>
          </w:p>
        </w:tc>
        <w:tc>
          <w:tcPr>
            <w:tcW w:w="57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</w:t>
            </w: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ihydropyrimidine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(NADP(+))</w:t>
            </w:r>
          </w:p>
        </w:tc>
        <w:tc>
          <w:tcPr>
            <w:tcW w:w="544" w:type="pct"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8860</w:t>
            </w:r>
          </w:p>
        </w:tc>
        <w:tc>
          <w:tcPr>
            <w:tcW w:w="28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5</w:t>
            </w:r>
          </w:p>
        </w:tc>
        <w:tc>
          <w:tcPr>
            <w:tcW w:w="215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17788</w:t>
            </w:r>
          </w:p>
        </w:tc>
        <w:tc>
          <w:tcPr>
            <w:tcW w:w="32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34</w:t>
            </w:r>
          </w:p>
        </w:tc>
        <w:tc>
          <w:tcPr>
            <w:tcW w:w="298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0.488</w:t>
            </w:r>
          </w:p>
        </w:tc>
        <w:tc>
          <w:tcPr>
            <w:tcW w:w="1127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VKKLCDELKDFMKMHNFSSIEDFRGASLE</w:t>
            </w:r>
          </w:p>
        </w:tc>
        <w:tc>
          <w:tcPr>
            <w:tcW w:w="151" w:type="pct"/>
            <w:noWrap/>
            <w:hideMark/>
          </w:tcPr>
          <w:p w:rsidR="004331E1" w:rsidRPr="00C22FFB" w:rsidRDefault="004331E1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39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08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LY0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DP-glucose 6-dehydrogenase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2657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8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017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93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.014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DYQKSRFVNRVVASMFNTVSSKKIAILGFA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19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IA8</w:t>
            </w:r>
          </w:p>
        </w:tc>
        <w:tc>
          <w:tcPr>
            <w:tcW w:w="571" w:type="pct"/>
            <w:noWrap/>
            <w:hideMark/>
          </w:tcPr>
          <w:p w:rsidR="00C22FFB" w:rsidRPr="0009540C" w:rsidRDefault="00C22FFB" w:rsidP="00C22FFB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40S </w:t>
            </w:r>
            <w:proofErr w:type="spellStart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S18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0980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2781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7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.554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KRAGELTAAELDNLMVIVANPRQFKIPDWF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61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0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628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olyadenylate-binding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17475D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</w:t>
            </w:r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olyadenylate-binding</w:t>
            </w:r>
            <w:proofErr w:type="spellEnd"/>
            <w:r w:rsidR="00C22FFB"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2-like 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165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4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7601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08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.65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SEEASRALDSMNGKMVVSKPLYVALAQRKE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0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F14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14-3-3 </w:t>
            </w:r>
            <w:proofErr w:type="spellStart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-3-3-like protein D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0450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2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12794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50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.076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FKSGDEKKEVAANSMKAYETATSTAEAELA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035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.01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GJN6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Integrase catalytic domain-containing protein</w:t>
            </w:r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Gag-Pol </w:t>
            </w: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olyprotein</w:t>
            </w:r>
            <w:proofErr w:type="spellEnd"/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8695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34916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479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.754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MPFGLSNAPSTFMRVMTQVLRPFMGKFV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C22FFB" w:rsidRPr="00C22FFB" w:rsidTr="004331E1">
        <w:trPr>
          <w:trHeight w:val="288"/>
        </w:trPr>
        <w:tc>
          <w:tcPr>
            <w:tcW w:w="20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22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78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</w:t>
            </w:r>
          </w:p>
        </w:tc>
        <w:tc>
          <w:tcPr>
            <w:tcW w:w="57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44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28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7</w:t>
            </w:r>
          </w:p>
        </w:tc>
        <w:tc>
          <w:tcPr>
            <w:tcW w:w="215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.1E-07</w:t>
            </w:r>
          </w:p>
        </w:tc>
        <w:tc>
          <w:tcPr>
            <w:tcW w:w="32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81</w:t>
            </w:r>
          </w:p>
        </w:tc>
        <w:tc>
          <w:tcPr>
            <w:tcW w:w="298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5.89</w:t>
            </w:r>
          </w:p>
        </w:tc>
        <w:tc>
          <w:tcPr>
            <w:tcW w:w="1127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FFDQFALSMIKMGQMSVLTGTLGEVRANCS</w:t>
            </w:r>
          </w:p>
        </w:tc>
        <w:tc>
          <w:tcPr>
            <w:tcW w:w="151" w:type="pct"/>
            <w:noWrap/>
            <w:hideMark/>
          </w:tcPr>
          <w:p w:rsidR="00C22FFB" w:rsidRPr="00C22FFB" w:rsidRDefault="00C22FFB" w:rsidP="00C22FFB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C22FF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2</w:t>
            </w:r>
          </w:p>
        </w:tc>
      </w:tr>
    </w:tbl>
    <w:p w:rsidR="00C22FFB" w:rsidRDefault="00C22FFB"/>
    <w:p w:rsidR="00F2300C" w:rsidRDefault="00F2300C"/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960"/>
        <w:gridCol w:w="708"/>
        <w:gridCol w:w="1559"/>
        <w:gridCol w:w="2267"/>
        <w:gridCol w:w="12"/>
        <w:gridCol w:w="2112"/>
        <w:gridCol w:w="1277"/>
        <w:gridCol w:w="1134"/>
        <w:gridCol w:w="851"/>
        <w:gridCol w:w="1416"/>
        <w:gridCol w:w="1277"/>
        <w:gridCol w:w="1134"/>
        <w:gridCol w:w="4539"/>
        <w:gridCol w:w="644"/>
      </w:tblGrid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lastRenderedPageBreak/>
              <w:t>adj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P Val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Log</w:t>
            </w:r>
            <w:r w:rsidRPr="00D42F45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vertAlign w:val="subscript"/>
                <w:lang w:val="en-US" w:eastAsia="pl-PL"/>
              </w:rPr>
              <w:t>2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FC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Protein </w:t>
            </w:r>
            <w:proofErr w:type="spellStart"/>
            <w:r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nam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Explicated protein name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*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/>
                <w:b/>
                <w:sz w:val="16"/>
                <w:szCs w:val="24"/>
                <w:lang w:val="en-US"/>
              </w:rPr>
              <w:t>Gene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ositions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thi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b</w:t>
            </w:r>
            <w:proofErr w:type="spellEnd"/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EP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Unique_identifier</w:t>
            </w:r>
            <w:proofErr w:type="spellEnd"/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core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for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equence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ndow</w:t>
            </w:r>
            <w:proofErr w:type="spellEnd"/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Nr of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Oxidatio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 M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178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92" w:type="pct"/>
            <w:noWrap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A3</w:t>
            </w:r>
          </w:p>
        </w:tc>
        <w:tc>
          <w:tcPr>
            <w:tcW w:w="573" w:type="pct"/>
            <w:gridSpan w:val="2"/>
            <w:noWrap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SMP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ate embryogenesis abundant protein D-34</w:t>
            </w:r>
          </w:p>
        </w:tc>
        <w:tc>
          <w:tcPr>
            <w:tcW w:w="321" w:type="pct"/>
            <w:noWrap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6080</w:t>
            </w:r>
          </w:p>
        </w:tc>
        <w:tc>
          <w:tcPr>
            <w:tcW w:w="285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14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356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E-17</w:t>
            </w:r>
          </w:p>
        </w:tc>
        <w:tc>
          <w:tcPr>
            <w:tcW w:w="321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314</w:t>
            </w:r>
          </w:p>
        </w:tc>
        <w:tc>
          <w:tcPr>
            <w:tcW w:w="285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6</w:t>
            </w:r>
          </w:p>
        </w:tc>
        <w:tc>
          <w:tcPr>
            <w:tcW w:w="1141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QQKRRQKNEDQQHMMSHEGHQQQQQREPIK</w:t>
            </w:r>
          </w:p>
        </w:tc>
        <w:tc>
          <w:tcPr>
            <w:tcW w:w="162" w:type="pct"/>
            <w:noWrap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J1I4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D0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9D4C31" w:rsidP="009D4C31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8; 270; 27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019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RSPNKFDNKYYVDLMNRQGLFTSDQDLYTD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RTPNLFDNKYYVDLMNRQGLFTSDQDLYTD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RTPNVFDNKYYVDLMNRQGLFTSDQDLYTD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TJ2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3-oxoacyl-[acyl-carrier-protein] synthase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454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8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E-05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84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2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AEYLGGAVNCDAYHMTDPRADGLGVSSCIE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64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Ferrit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0160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9995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E-10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1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QNKRGGKVKLQSMLMPLTEFDHVEKGDALY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3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F87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ADP/ATP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loc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858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5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2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53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5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MMMTSGEAVKYKSSMDAFSQIVKNEGAKSL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7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MQ9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NADH-ubiquinone oxidoreductase 21kDa subunit N-terminal domain-containing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931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E-07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9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NTDITASEKPQYPVI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A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SMP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ate embryogenesis abundant protein D-3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608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E-0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31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EQQKRRQKNEDQQHMMSHEGHQQQQQREPI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2Y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MI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MA3 </w:t>
            </w:r>
            <w:r w:rsidR="00B830A8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domain-containing translation regulatory factor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631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4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MASSEGFLTEEQREMFKLATQNAEILSSSP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KG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Protein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tty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id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export 3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855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86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06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WKQALASFKEQALKMQSVSQEAYEMYSKK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1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NE0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Major facilitator superfamily (MFS) profile domain-containing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125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E-11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83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FGVSAIPSILLALGMSFSPESPRWLFQQGK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XY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ucros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ynth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337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9D4C31" w:rsidP="009D4C31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8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16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6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5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VFDPKFNIVSPGADMSIYFPYTEEKRRLK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L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Oleos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Oleosin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157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E-0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GTVPEMADQAKRRMADMAGYVGQKTKDVG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1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Clp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R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haper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tein ClpB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431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1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6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IHLVLGAGRTEGSMDAANLFKPMLARGQL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9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X2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biquinon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biosynthesis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92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6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E-07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59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AQPLNVSTSFKQRAMLVDEIWHAAGDEGSD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87</w:t>
            </w:r>
          </w:p>
        </w:tc>
        <w:tc>
          <w:tcPr>
            <w:tcW w:w="570" w:type="pct"/>
            <w:noWrap/>
            <w:hideMark/>
          </w:tcPr>
          <w:p w:rsidR="004331E1" w:rsidRPr="004331E1" w:rsidRDefault="004331E1" w:rsidP="00F2300C">
            <w:pPr>
              <w:rPr>
                <w:rFonts w:ascii="Cambria" w:eastAsia="Times New Roman" w:hAnsi="Cambria" w:cs="Arial"/>
                <w:bCs/>
                <w:color w:val="00B0F0"/>
                <w:sz w:val="20"/>
                <w:szCs w:val="20"/>
                <w:lang w:val="en-US" w:eastAsia="pl-PL"/>
              </w:rPr>
            </w:pPr>
            <w:r w:rsidRPr="004331E1">
              <w:rPr>
                <w:rFonts w:ascii="Cambria" w:eastAsia="Times New Roman" w:hAnsi="Cambria" w:cs="Arial"/>
                <w:bCs/>
                <w:sz w:val="20"/>
                <w:szCs w:val="20"/>
                <w:lang w:val="en-US" w:eastAsia="pl-PL"/>
              </w:rPr>
              <w:t>T-complex protein 1 subunit beta (CCT-beta)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b/>
                <w:bCs/>
                <w:color w:val="00B0F0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089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2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E-05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16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VKQAVLLSATEASEMILRVDEIITCAPRKR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1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EW44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J2E3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FK6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istidine kinase/HSP90-like ATPase domain-containing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603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9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1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4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E-09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PCCLVTGEYGWTANMERIMKAQALRDNSMA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PCCLVTGEYGWTANMERIMKAQALRDSSMA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I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Cupin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type-1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Vicilin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-like seed storage protein At2g28490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84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7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FITMEPKTLFIPQYMDSSLILFVRTGEARV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8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L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Oleos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51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8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1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QHQPQNYPTDAFRGMLPDHSPSKSQIIAVV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YU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HSP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17.3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lass II heat shock protein-like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48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E-1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7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MIEVDSPLFSTLRHMIDTSEDIDKSYNAPT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I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Variabl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larg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D-3-phosphoglycerate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3420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9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3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NSTEGTEEKNEQGDV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X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hytocyanin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tellacyanin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02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557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4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MEKMLVVLVVVMAAISCLG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7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U3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ukaryotic peptide chain release factor GTP-binding subunit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807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367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48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8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DVQFLPLSGLMGTNMQTRVNKNTCPWWNGP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7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A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SMP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ate embryogenesis abundant protein D-3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608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E-17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26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QQKRRQKNEDQQHMMSHEGHQQQQQREPIK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XQ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Mitochondrial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dicarboxylat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icarboxylat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transporter DTC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976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2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23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7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AQGKYPYTGSLDCAMKTLKAGGPFKFYTGF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E196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F2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Y72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t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tin-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8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7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5427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E-0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AERFRCPEVLFQPSMIGMEAAGIHETTYN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X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hytocyanin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tellacyanin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02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557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49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MEKMLVVLVVVMAAISCLGGKLAHAQL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8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EE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DJ-1/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fpI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Protein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J-1 homolog B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328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059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3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YGKEKADEVAGPLVMRSNHGDEYTITEFSP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3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J0P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RRM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lastRenderedPageBreak/>
              <w:t>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lastRenderedPageBreak/>
              <w:t>Serine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/arginine-rich-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lastRenderedPageBreak/>
              <w:t>splicing factor SR34-like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lastRenderedPageBreak/>
              <w:t>At1g028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6E-0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SGTTGIVDYANYEDMKYAVKKLDDSEFRN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X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hytocyanin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tellacyanin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02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557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47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EKMLVVLVVVMAAI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4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YN4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TP synthase subunit d</w:t>
            </w: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,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mitochondrial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230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6209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04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FKAGRTIDWDGMAKMLVSEEARKEFSALRR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FK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ADP/ATP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ransloc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B830A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DP</w:t>
            </w:r>
            <w:r w:rsidR="00B830A8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TP carrier protein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,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mitochondrial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858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81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52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PSEKGAAGFAIDFLMGGVSAAVSKTAAAPI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P4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-3-phosphoglycerate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948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9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E-28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96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ALKGELAATAVNAPMVPAEVLTELKPYVVL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XD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Reverse transcriptase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LINE-1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ever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criptase-like</w:t>
            </w:r>
            <w:proofErr w:type="spellEnd"/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575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9D4C31" w:rsidP="009D4C31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2815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802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8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MTEFAFSVAEKVIEK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3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1;230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13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9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SSFTDRLYPTQDPTMDKTFANNLKKTCPAS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SSFTDRLYPTQDPTMDKTFANNLKKTCPAV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3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K54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at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mbryogenesis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bundant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82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E-0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7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AKDKTVQAAKAAQDMATQAAQATKDKAGQT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9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Q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14-3-3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-3-3 protein 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2230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E-1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19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MQLLRDNLTLWTSDMQDDGTDDIKEAPKAE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1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N17</w:t>
            </w:r>
          </w:p>
        </w:tc>
        <w:tc>
          <w:tcPr>
            <w:tcW w:w="570" w:type="pct"/>
            <w:noWrap/>
            <w:hideMark/>
          </w:tcPr>
          <w:p w:rsidR="004331E1" w:rsidRPr="0009540C" w:rsidRDefault="004331E1" w:rsidP="00F2300C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>Small ribosomal subunit protein uS10</w:t>
            </w:r>
          </w:p>
        </w:tc>
        <w:tc>
          <w:tcPr>
            <w:tcW w:w="534" w:type="pct"/>
            <w:gridSpan w:val="2"/>
          </w:tcPr>
          <w:p w:rsidR="004331E1" w:rsidRPr="0009540C" w:rsidRDefault="004331E1" w:rsidP="00F2300C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312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0142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91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7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MAAYVAMKGKPGLEEPQEQIHK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C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09540C" w:rsidRDefault="00F2300C" w:rsidP="00F2300C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60S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ibosomal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L10a-3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24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777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52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KLQSDALREAISAIMLYSKETKKRNFTETV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QL8</w:t>
            </w:r>
          </w:p>
        </w:tc>
        <w:tc>
          <w:tcPr>
            <w:tcW w:w="570" w:type="pct"/>
            <w:noWrap/>
            <w:hideMark/>
          </w:tcPr>
          <w:p w:rsidR="004331E1" w:rsidRPr="0009540C" w:rsidRDefault="004331E1" w:rsidP="00F2300C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>Large ribosomal subunit protein uL4 C-terminal domain-containing protein</w:t>
            </w:r>
          </w:p>
        </w:tc>
        <w:tc>
          <w:tcPr>
            <w:tcW w:w="534" w:type="pct"/>
            <w:gridSpan w:val="2"/>
          </w:tcPr>
          <w:p w:rsidR="004331E1" w:rsidRPr="0009540C" w:rsidRDefault="004331E1" w:rsidP="00F2300C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204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E-31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21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ATAIKAAGKAWYQTMISDSDYTEFENFSKW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2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U3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ukaryotic peptide chain release factor GTP-binding subunit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807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5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367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47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8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NVKKDVQFLPLSGLMGTNMQTRVNKNTCPW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T44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ist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H2A 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72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9D4C31" w:rsidP="009D4C31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74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8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5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SKLLGDVTIANGGVMPNIHNLLLPKKAGS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7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QT7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ystein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rotein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ystei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tein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RD2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4712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33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2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5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VVSIDGYEDVSPFDEMSLKKAVSHQPVSVAI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EV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Beta-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myl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2392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47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0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FEVIQQCGLKLQAIMSFHQCGGNVGDVVTI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FB73A3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5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LL1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MA8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entacotripeptid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-repeat region of PRORP 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lastRenderedPageBreak/>
              <w:t>domain-containing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007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9D4C31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6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91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007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84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3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KGEVIYRTLLANCVMAVNVKKAEEVFNKMK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QGEVIYRTLLANCVMAVNVKKAEEVFNKMK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EX04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CCHC-type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Serine/threonine-protein phosphatase 7 long form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4812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6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QAQLTSGLEFSTHAMDKFEKWSEKASLHHV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DQ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spA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152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4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29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KDGGEPLVKIKQHDMEVDHQDEKLKG____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J8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UF1985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3296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493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08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5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KVNVHNKKIEGIGLMEDLLNRDMSLYNDNL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9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M46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spA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732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5E-43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96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EETTDASAAMQQQPL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7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L82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ES7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-complex protein 1 subunit gamma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636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9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06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062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38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VKAQTFKTAIEAACMLLRIDDIVSGIKKKQ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7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9X2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AA+ ATPase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tein STICHEL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248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00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5E-10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0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QQQAGQTGTHQQSQMVDRAQTVVTYCRLPQ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3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K9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Glyceraldehyde-3-phosphate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412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9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57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56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3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EWGYSSRVVDLIVHMAKSQ___________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1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Heat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shock 70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protein</w:t>
            </w:r>
            <w:r w:rsid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.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mitochondrial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791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E-1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1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0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LDVANKAVSKIGQHMAGGSGGGSASGGSQG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499QZC2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7G7XUL0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TP synthase subunit beta</w:t>
            </w: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,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hloroplastic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Cg0048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9978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252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8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NRVRAVAMSATDGLMRGIEVIDTGAPLSVP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8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L54;A0A5C7GTN4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Chlorophyll a-b binding protein</w:t>
            </w: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,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hloroplastic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427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9D4C31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8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5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2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30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E-06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KNRELEVIHSRWAMLGALGCVFPELLARN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2N9EV21;A0A2N9FRJ0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IX98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IYI4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6B9S3G2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longation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factor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1-alpha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792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9D4C31" w:rsidP="009D4C31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5; 282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26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2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FGPTGLTTEVKSVEMHHEALLEALPGDNVG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UH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Cytosol aminopeptidase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euci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minopeptidase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-like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420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E-20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4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AKDENSKFQNSILKMLDAQLGGLLSEASSE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F2300C" w:rsidRPr="004A0697" w:rsidRDefault="00F2300C" w:rsidP="00F2300C">
            <w:pPr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</w:pPr>
            <w:r w:rsidRPr="004A0697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Protein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anslation factor sui1 homolog 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E-3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EIAESIPSMCNMRPMECDFESSRSDMSRQW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10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uccinate-semialdehyd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lastRenderedPageBreak/>
              <w:t>dehydrogenase</w:t>
            </w:r>
            <w:proofErr w:type="spellEnd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,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itochondrial</w:t>
            </w:r>
            <w:proofErr w:type="spellEnd"/>
          </w:p>
        </w:tc>
        <w:tc>
          <w:tcPr>
            <w:tcW w:w="534" w:type="pct"/>
            <w:gridSpan w:val="2"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44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2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536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1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GAKVLLGGKRHSLGMTFYEPTVIGDVKNDM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4A0697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PW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UF4005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egulator of rDNA transcription protein 1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45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14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39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HDCPLNTLERSKSEMYQMLRMRPTLHGRGQ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RJ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212121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212121"/>
                <w:sz w:val="20"/>
                <w:szCs w:val="20"/>
                <w:lang w:val="en-US" w:eastAsia="pl-PL"/>
              </w:rPr>
              <w:t>Late embryogenesis abundant protein LEA_5 subgroup 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181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0617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2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EGYQEMGRKGGLSTMEKSGAQRVAEEGIDI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Y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hospholipas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A1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1855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4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E-2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6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IQQTLGGVTEQGNQMAKHQGGDNRGGQQSL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91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7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K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val="en-US" w:eastAsia="pl-PL"/>
              </w:rPr>
              <w:t>Ig-like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eat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hock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70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Da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1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9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5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5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DKQRFIGTAGAATSMMNPKNTISQIKRLIG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P3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yaluronan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/mRNA-binding protein domain-containing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058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2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026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66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KDAADKEEKARKSVMISEFLKPAEGERYYG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91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K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val="en-US" w:eastAsia="pl-PL"/>
              </w:rPr>
              <w:t>Ig-like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eat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hock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70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Da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1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9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5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KQRFIGTAGAATSMMNPKNTISQIKRLIGR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1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F5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onodehydroascorbat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eductas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(NADH)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394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1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677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09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8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VPDVYAVGDVATFPMKLYNEIRRVEHVDHA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04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redox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1-Cys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redoxin</w:t>
            </w:r>
            <w:proofErr w:type="spellEnd"/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481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2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07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MFPKGYQTVDLPSKMDYLRFTNVV______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L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F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9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E-2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86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PVASKLNWEIVFKPMFGMTTDPAAVEELE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PW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UF4005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egulator of rDNA transcription protein 1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45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14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4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TLERSKSEMYQMLRMRPTLHGRGQNQHAE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M7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e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aturation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LEA 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296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5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97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NQEQAHLHNEEAKRMAQSGAHPGYKTRGTT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3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2H1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ndoplasmic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eticulum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membra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781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E-05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37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FQLLDIYWKNEHRLMCTSETCTATERDRYE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3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E-3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9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KLFFDQFALSMIKMGQMNVLTGTLGEVR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6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E-0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8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FFDQFALSMIKMGQMNVLTGTLGEVRANC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IR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RRM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ucleolin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-like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861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E-0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72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PSTPQAATGSKTLFMGNLPFQIEQSDVEHF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72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14-3-3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830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E-1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8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MQLLRDNLTLWTSDMQDDGADEIKEAAPK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3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E-3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82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KLFFDQFALSMIKMGQMNVLTGTLGEVR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2N9E196; A0A2N9EGA0; A0A2S1KMY5; A0A5C7HAQ0; A0A5C7HNF2;  A0A5C7IY72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t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tin-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8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;46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8E-1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96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VFPSIVGRPRHTGVMVGMGQKDAYVGDEAQ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T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Late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embryogenesis abundant protein 14-like  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716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2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776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7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KDDREKKMDGDVEEMRRRAGERDEKKNNKY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3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PW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UF4005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egulator of rDNA transcription protein 1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45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14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PLNTLERSKSEMYQMLRMRPTLHGRGQNQH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ECJ3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HSP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17.8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lass I heat shock protein-like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740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1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RLPDNAKIDEVKACMENGVLTVTVPKEEEK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7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2N9E196; A0A2N9EGA0; A0A2S1KMY5; A0A5C7HAQ0; A0A5C7HNF2; A0A5C7IY72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t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tin-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8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E-1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97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SIVGRPRHTGVMVGMGQKDAYVGDEAQSKR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8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VB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RRM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U1 small nuclear ribonucleoprotein 70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067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767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47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KPPPEKRKCPPLTGMAQFVTKFAEPGDSEY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46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Guanine nucleotide-binding protein subunit beta-like protein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446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E-0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5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FTGHTKDVLSVAFSMDNRQIVSASRDRTIK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8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J6T8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E1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spartic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teinase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A1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191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E-6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GGSGDADIVELKNYMDAQYFGEIGIGTPPQ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GDPEDIDIVSLKNYMDAQYFGEIGIGTPPQ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MW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Late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embryogenesis abundant protein At3g53040-like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3g530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6137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0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GELKDSATGAAKKAMGFLTGKTEEAKYKT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PI8</w:t>
            </w:r>
          </w:p>
        </w:tc>
        <w:tc>
          <w:tcPr>
            <w:tcW w:w="570" w:type="pct"/>
            <w:noWrap/>
            <w:hideMark/>
          </w:tcPr>
          <w:p w:rsidR="004331E1" w:rsidRPr="004331E1" w:rsidRDefault="004331E1" w:rsidP="00F2300C">
            <w:pPr>
              <w:rPr>
                <w:rFonts w:ascii="Cambria" w:eastAsia="Times New Roman" w:hAnsi="Cambria" w:cs="Arial"/>
                <w:bCs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4331E1">
              <w:rPr>
                <w:rFonts w:ascii="Cambria" w:eastAsia="Times New Roman" w:hAnsi="Cambria" w:cs="Arial"/>
                <w:bCs/>
                <w:sz w:val="20"/>
                <w:szCs w:val="20"/>
                <w:lang w:eastAsia="pl-PL"/>
              </w:rPr>
              <w:t>Gibberellin-regulated</w:t>
            </w:r>
            <w:proofErr w:type="spellEnd"/>
            <w:r w:rsidRPr="004331E1">
              <w:rPr>
                <w:rFonts w:ascii="Cambria" w:eastAsia="Times New Roman" w:hAnsi="Cambria" w:cs="Arial"/>
                <w:bCs/>
                <w:sz w:val="20"/>
                <w:szCs w:val="20"/>
                <w:lang w:eastAsia="pl-PL"/>
              </w:rPr>
              <w:t xml:space="preserve"> protein 14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b/>
                <w:bCs/>
                <w:color w:val="FF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492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0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E-11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15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TYGNREKCGKCYTEMTTHGNKPKCP_____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U4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HIG1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ypoxia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nduc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ene</w:t>
            </w:r>
            <w:proofErr w:type="spellEnd"/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80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6E-0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22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EAVQSWVLEHKLTSI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8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RW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hydrin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Xero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097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E-1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QPGATNPQFDEHGNMIRQTDEAGFGSGLGT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507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Reverse transcriptase domain-containing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etrotransposon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lassified-lik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0296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7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613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SAFLSASERTQLVAMLKEYQDVFAWQYNEM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A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7A5C8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Enoyl</w:t>
            </w:r>
            <w:proofErr w:type="spellEnd"/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-[acyl-carrier-protein] reductase [NADH]</w:t>
            </w:r>
            <w:r w:rsidR="007A5C8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,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hloroplastic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2g059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E-1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4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IDILVHSLANGPEVMKPLLETSRKGYLAAL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8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HV4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UF4283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3696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4137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64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1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NAEDIERLCGYLSLE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F1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Outer envelope pore protein 16-2</w:t>
            </w: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,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hloroplastic</w:t>
            </w:r>
          </w:p>
        </w:tc>
        <w:tc>
          <w:tcPr>
            <w:tcW w:w="534" w:type="pct"/>
            <w:gridSpan w:val="2"/>
          </w:tcPr>
          <w:p w:rsidR="004331E1" w:rsidRPr="00F2300C" w:rsidRDefault="004331E1" w:rsidP="007A5C8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616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9494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15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6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PYFKGETNRKSLEAMVKNTSKESLRWGLAA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8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LQ9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at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mbryogenesis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bundant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4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676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E-0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9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KETAANIAASATAGMEKTKATIQEKMEKIT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T8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Late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embryogenesis abundant protein 14-like  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716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9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7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TVVGKDDKDDREKKMDGDVEEMRRRAGERD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830A8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0954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otein translation factor sui1 homolog 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9126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E-37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1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QIIEIAESIPSMCNMRPMECDFESSRSDM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64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Ferrit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0160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1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1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PFEEVKKELDLVPTMPQVSLARQKYSEESE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8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L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Oleos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51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E-07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19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0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NFLRKVGDTTAPEQMQQFKRRIQDTAGQIG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8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830A8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Protein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anslation factor sui1 homolog 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E-3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28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EIAESIPSMCNMRPMECDFESSRSDMSRQW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3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830A8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Protein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anslation factor sui1 homolog 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6085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E-4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29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QKRQIIEIAESIPSMCNMRPMECDFESSR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L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F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9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E-2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17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PVASKLNWEIVFKPMFGMTTDPAAVEELEA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SM7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09540C" w:rsidRDefault="00F2300C" w:rsidP="00F2300C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KOW </w:t>
            </w:r>
            <w:proofErr w:type="spellStart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09540C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09540C" w:rsidRDefault="00F2300C" w:rsidP="00F2300C">
            <w:pPr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</w:pPr>
            <w:r w:rsidRPr="0009540C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 xml:space="preserve">60S </w:t>
            </w:r>
            <w:proofErr w:type="spellStart"/>
            <w:r w:rsidRPr="0009540C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>ribosomal</w:t>
            </w:r>
            <w:proofErr w:type="spellEnd"/>
            <w:r w:rsidRPr="0009540C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 xml:space="preserve"> protein L26-1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991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3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E-0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33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KAHFTAPSSVRRILMSAPLSTDLRQKYNVR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33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2A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ibonucle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H 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69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7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8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6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08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7138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4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PFGLKNTGATYQRLMNKIVHGLLERNRGQP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82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L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F6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93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E-3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17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9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SKLNWEIVFKPMFGMTTDPAAVEELEAKL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830A8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31" w:type="pct"/>
            <w:noWrap/>
            <w:hideMark/>
          </w:tcPr>
          <w:p w:rsidR="00F2300C" w:rsidRPr="00F2300C" w:rsidRDefault="000954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otein translation factor sui1 homolog 2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6085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E-4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41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QKRQIIEIAESIPSMCNMRPMECDFESSR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4331E1" w:rsidRPr="00F2300C" w:rsidTr="004331E1">
        <w:trPr>
          <w:trHeight w:val="280"/>
        </w:trPr>
        <w:tc>
          <w:tcPr>
            <w:tcW w:w="2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</w:t>
            </w:r>
          </w:p>
        </w:tc>
        <w:tc>
          <w:tcPr>
            <w:tcW w:w="178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392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EXT3</w:t>
            </w:r>
          </w:p>
        </w:tc>
        <w:tc>
          <w:tcPr>
            <w:tcW w:w="570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hosphoacetylglucosa</w:t>
            </w: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lastRenderedPageBreak/>
              <w:t>mine</w:t>
            </w:r>
            <w:proofErr w:type="spellEnd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utase</w:t>
            </w:r>
            <w:proofErr w:type="spellEnd"/>
          </w:p>
        </w:tc>
        <w:tc>
          <w:tcPr>
            <w:tcW w:w="534" w:type="pct"/>
            <w:gridSpan w:val="2"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8070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51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15</w:t>
            </w:r>
          </w:p>
        </w:tc>
        <w:tc>
          <w:tcPr>
            <w:tcW w:w="356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8978</w:t>
            </w:r>
          </w:p>
        </w:tc>
        <w:tc>
          <w:tcPr>
            <w:tcW w:w="32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5</w:t>
            </w:r>
          </w:p>
        </w:tc>
        <w:tc>
          <w:tcPr>
            <w:tcW w:w="285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91</w:t>
            </w:r>
          </w:p>
        </w:tc>
        <w:tc>
          <w:tcPr>
            <w:tcW w:w="1141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RICQMFNPEQELDSA</w:t>
            </w:r>
          </w:p>
        </w:tc>
        <w:tc>
          <w:tcPr>
            <w:tcW w:w="162" w:type="pct"/>
            <w:noWrap/>
            <w:hideMark/>
          </w:tcPr>
          <w:p w:rsidR="004331E1" w:rsidRPr="00F2300C" w:rsidRDefault="004331E1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3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6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E-09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95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FFDQFALSMIKMGQMNVLTGTLGEVRANCS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</w:t>
            </w:r>
            <w:r w:rsidR="009D4C3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2300C" w:rsidRPr="00F2300C" w:rsidTr="007A5C87">
        <w:trPr>
          <w:trHeight w:val="280"/>
        </w:trPr>
        <w:tc>
          <w:tcPr>
            <w:tcW w:w="2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31</w:t>
            </w:r>
          </w:p>
        </w:tc>
        <w:tc>
          <w:tcPr>
            <w:tcW w:w="178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92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L0</w:t>
            </w:r>
          </w:p>
        </w:tc>
        <w:tc>
          <w:tcPr>
            <w:tcW w:w="573" w:type="pct"/>
            <w:gridSpan w:val="2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Oleosin</w:t>
            </w:r>
            <w:proofErr w:type="spellEnd"/>
          </w:p>
        </w:tc>
        <w:tc>
          <w:tcPr>
            <w:tcW w:w="531" w:type="pct"/>
            <w:noWrap/>
            <w:hideMark/>
          </w:tcPr>
          <w:p w:rsidR="00F2300C" w:rsidRPr="00F2300C" w:rsidRDefault="00B830A8" w:rsidP="00F2300C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Oleosin</w:t>
            </w:r>
            <w:proofErr w:type="spellEnd"/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2300C"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1570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214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6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14</w:t>
            </w:r>
          </w:p>
        </w:tc>
        <w:tc>
          <w:tcPr>
            <w:tcW w:w="32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2</w:t>
            </w:r>
          </w:p>
        </w:tc>
        <w:tc>
          <w:tcPr>
            <w:tcW w:w="285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41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WVLNSFRQATGTVPEMADQAKRRMADMAGYV</w:t>
            </w:r>
          </w:p>
        </w:tc>
        <w:tc>
          <w:tcPr>
            <w:tcW w:w="162" w:type="pct"/>
            <w:noWrap/>
            <w:hideMark/>
          </w:tcPr>
          <w:p w:rsidR="00F2300C" w:rsidRPr="00F2300C" w:rsidRDefault="00F2300C" w:rsidP="00F2300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F2300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</w:tbl>
    <w:p w:rsidR="00F2300C" w:rsidRDefault="00F2300C"/>
    <w:sectPr w:rsidR="00F2300C" w:rsidSect="00C22FFB">
      <w:pgSz w:w="2251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FFB"/>
    <w:rsid w:val="0009540C"/>
    <w:rsid w:val="0017475D"/>
    <w:rsid w:val="001A4E6A"/>
    <w:rsid w:val="003050ED"/>
    <w:rsid w:val="004331E1"/>
    <w:rsid w:val="00493C24"/>
    <w:rsid w:val="004A0697"/>
    <w:rsid w:val="004C37E1"/>
    <w:rsid w:val="005007DA"/>
    <w:rsid w:val="005240CA"/>
    <w:rsid w:val="00773DDB"/>
    <w:rsid w:val="007A5C87"/>
    <w:rsid w:val="008C05EE"/>
    <w:rsid w:val="009D4C31"/>
    <w:rsid w:val="00B55CFD"/>
    <w:rsid w:val="00B7230A"/>
    <w:rsid w:val="00B830A8"/>
    <w:rsid w:val="00C22FFB"/>
    <w:rsid w:val="00C54A84"/>
    <w:rsid w:val="00E52EB3"/>
    <w:rsid w:val="00F2300C"/>
    <w:rsid w:val="00FB73A3"/>
    <w:rsid w:val="00FD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2FF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2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2FF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2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3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2</Pages>
  <Words>3654</Words>
  <Characters>21929</Characters>
  <Application>Microsoft Office Word</Application>
  <DocSecurity>0</DocSecurity>
  <Lines>182</Lines>
  <Paragraphs>5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24-02-15T22:05:00Z</dcterms:created>
  <dcterms:modified xsi:type="dcterms:W3CDTF">2024-08-12T19:04:00Z</dcterms:modified>
</cp:coreProperties>
</file>